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A97" w:rsidRPr="000E2B44" w:rsidRDefault="00F0678B" w:rsidP="000A3CD8">
      <w:pPr>
        <w:jc w:val="center"/>
        <w:rPr>
          <w:rFonts w:ascii="Times New Roman" w:hAnsi="Times New Roman" w:cs="Times New Roman"/>
          <w:b/>
          <w:sz w:val="36"/>
          <w:szCs w:val="24"/>
          <w:lang w:val="en-GB"/>
        </w:rPr>
      </w:pPr>
      <w:bookmarkStart w:id="0" w:name="_GoBack"/>
      <w:r w:rsidRPr="000E2B44">
        <w:rPr>
          <w:rFonts w:ascii="Times New Roman" w:hAnsi="Times New Roman" w:cs="Times New Roman"/>
          <w:b/>
          <w:sz w:val="36"/>
          <w:szCs w:val="24"/>
          <w:lang w:val="en-GB"/>
        </w:rPr>
        <w:t>Supplementary material</w:t>
      </w:r>
    </w:p>
    <w:bookmarkEnd w:id="0"/>
    <w:p w:rsidR="00F0678B" w:rsidRPr="00F0678B" w:rsidRDefault="00F0678B">
      <w:pPr>
        <w:rPr>
          <w:rFonts w:ascii="Times New Roman" w:hAnsi="Times New Roman" w:cs="Times New Roman"/>
          <w:b/>
          <w:sz w:val="32"/>
          <w:szCs w:val="24"/>
          <w:lang w:val="en-GB"/>
        </w:rPr>
      </w:pPr>
    </w:p>
    <w:p w:rsidR="00F0678B" w:rsidRPr="000A3CD8" w:rsidRDefault="00F0678B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ED321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1. Number of selected pregnan</w:t>
      </w:r>
      <w:r w:rsidR="00ED321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ies</w:t>
      </w:r>
      <w:r w:rsidRPr="00ED321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, denials and exclusions</w:t>
      </w:r>
      <w:r w:rsidR="000A3CD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794"/>
        <w:gridCol w:w="5418"/>
      </w:tblGrid>
      <w:tr w:rsidR="00ED3215" w:rsidTr="00ED3215">
        <w:trPr>
          <w:trHeight w:val="562"/>
        </w:trPr>
        <w:tc>
          <w:tcPr>
            <w:tcW w:w="3794" w:type="dxa"/>
            <w:vMerge w:val="restart"/>
            <w:tcBorders>
              <w:bottom w:val="nil"/>
            </w:tcBorders>
            <w:vAlign w:val="center"/>
          </w:tcPr>
          <w:p w:rsidR="00ED3215" w:rsidRPr="00ED3215" w:rsidRDefault="00ED3215" w:rsidP="000A3C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D32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Total number of pregnant women involved into study: </w:t>
            </w:r>
            <w:r w:rsidRPr="00ED3215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70 pregnancies</w:t>
            </w:r>
          </w:p>
        </w:tc>
        <w:tc>
          <w:tcPr>
            <w:tcW w:w="5418" w:type="dxa"/>
            <w:tcBorders>
              <w:bottom w:val="single" w:sz="4" w:space="0" w:color="auto"/>
            </w:tcBorders>
            <w:vAlign w:val="center"/>
          </w:tcPr>
          <w:p w:rsidR="00ED3215" w:rsidRPr="00ED3215" w:rsidRDefault="00ED3215" w:rsidP="000A3C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D321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 reason of exclusio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</w:p>
        </w:tc>
      </w:tr>
      <w:tr w:rsidR="00ED3215" w:rsidTr="00ED3215">
        <w:tc>
          <w:tcPr>
            <w:tcW w:w="3794" w:type="dxa"/>
            <w:vMerge/>
            <w:tcBorders>
              <w:top w:val="nil"/>
              <w:bottom w:val="nil"/>
            </w:tcBorders>
          </w:tcPr>
          <w:p w:rsidR="00ED3215" w:rsidRDefault="00ED3215" w:rsidP="000A3C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8" w:type="dxa"/>
            <w:tcBorders>
              <w:bottom w:val="nil"/>
            </w:tcBorders>
          </w:tcPr>
          <w:p w:rsidR="00ED3215" w:rsidRDefault="00ED3215" w:rsidP="000A3CD8">
            <w:pPr>
              <w:pStyle w:val="Akapitzlist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ED3215" w:rsidRPr="00ED3215" w:rsidRDefault="00ED3215" w:rsidP="000A3CD8">
            <w:pPr>
              <w:pStyle w:val="Akapitzlis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stillbirth with </w:t>
            </w:r>
            <w:r w:rsidRPr="00ED321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lformations</w:t>
            </w:r>
          </w:p>
        </w:tc>
      </w:tr>
      <w:tr w:rsidR="00ED3215" w:rsidTr="00ED3215">
        <w:tc>
          <w:tcPr>
            <w:tcW w:w="3794" w:type="dxa"/>
            <w:vMerge/>
            <w:tcBorders>
              <w:top w:val="nil"/>
              <w:bottom w:val="nil"/>
            </w:tcBorders>
          </w:tcPr>
          <w:p w:rsidR="00ED3215" w:rsidRDefault="00ED3215" w:rsidP="000A3C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8" w:type="dxa"/>
            <w:tcBorders>
              <w:top w:val="nil"/>
              <w:bottom w:val="nil"/>
            </w:tcBorders>
          </w:tcPr>
          <w:p w:rsidR="00ED3215" w:rsidRPr="00ED3215" w:rsidRDefault="00ED3215" w:rsidP="000A3CD8">
            <w:pPr>
              <w:pStyle w:val="Akapitzlis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miscarriage before 15 gestational age</w:t>
            </w:r>
          </w:p>
        </w:tc>
      </w:tr>
      <w:tr w:rsidR="00ED3215" w:rsidTr="00ED3215">
        <w:tc>
          <w:tcPr>
            <w:tcW w:w="3794" w:type="dxa"/>
            <w:vMerge/>
            <w:tcBorders>
              <w:top w:val="nil"/>
              <w:bottom w:val="nil"/>
            </w:tcBorders>
          </w:tcPr>
          <w:p w:rsidR="00ED3215" w:rsidRDefault="00ED3215" w:rsidP="000A3C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8" w:type="dxa"/>
            <w:tcBorders>
              <w:top w:val="nil"/>
              <w:bottom w:val="nil"/>
            </w:tcBorders>
          </w:tcPr>
          <w:p w:rsidR="00ED3215" w:rsidRPr="00ED3215" w:rsidRDefault="00ED3215" w:rsidP="000A3CD8">
            <w:pPr>
              <w:pStyle w:val="Akapitzlis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twins</w:t>
            </w:r>
          </w:p>
        </w:tc>
      </w:tr>
      <w:tr w:rsidR="00ED3215" w:rsidRPr="000E2B44" w:rsidTr="00ED3215">
        <w:tc>
          <w:tcPr>
            <w:tcW w:w="3794" w:type="dxa"/>
            <w:vMerge/>
            <w:tcBorders>
              <w:top w:val="nil"/>
              <w:bottom w:val="nil"/>
            </w:tcBorders>
          </w:tcPr>
          <w:p w:rsidR="00ED3215" w:rsidRDefault="00ED3215" w:rsidP="000A3C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8" w:type="dxa"/>
            <w:tcBorders>
              <w:top w:val="nil"/>
            </w:tcBorders>
          </w:tcPr>
          <w:p w:rsidR="00ED3215" w:rsidRPr="000A3CD8" w:rsidRDefault="00ED3215" w:rsidP="000A3CD8">
            <w:pPr>
              <w:pStyle w:val="Akapitzlist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21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 </w:t>
            </w:r>
            <w:r w:rsidRPr="0007361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omen with diagnos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07361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iabetes, insulin resistance, thyroid disea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or autoimmune disease</w:t>
            </w:r>
          </w:p>
          <w:p w:rsidR="000A3CD8" w:rsidRPr="000A3CD8" w:rsidRDefault="000A3CD8" w:rsidP="000A3C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D3215" w:rsidRPr="000E2B44" w:rsidTr="00ED3215">
        <w:tc>
          <w:tcPr>
            <w:tcW w:w="3794" w:type="dxa"/>
            <w:tcBorders>
              <w:top w:val="nil"/>
            </w:tcBorders>
            <w:vAlign w:val="center"/>
          </w:tcPr>
          <w:p w:rsidR="00ED3215" w:rsidRDefault="00ED3215" w:rsidP="000A3C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418" w:type="dxa"/>
            <w:vAlign w:val="center"/>
          </w:tcPr>
          <w:p w:rsidR="00ED3215" w:rsidRPr="00ED3215" w:rsidRDefault="00ED3215" w:rsidP="000A3C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32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Total number of pregnant women after exclusions: </w:t>
            </w:r>
            <w:r w:rsidRPr="00ED32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br/>
            </w:r>
            <w:r w:rsidRPr="00ED3215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55 pregnancies</w:t>
            </w:r>
          </w:p>
        </w:tc>
      </w:tr>
    </w:tbl>
    <w:p w:rsidR="00F0678B" w:rsidRDefault="00F0678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A3CD8" w:rsidRDefault="000A3CD8" w:rsidP="00ED3215">
      <w:pPr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sectPr w:rsidR="000A3C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A52D4E"/>
    <w:multiLevelType w:val="hybridMultilevel"/>
    <w:tmpl w:val="8A88F9DE"/>
    <w:lvl w:ilvl="0" w:tplc="0415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034"/>
    <w:rsid w:val="000A3CD8"/>
    <w:rsid w:val="000E2B44"/>
    <w:rsid w:val="001F24A4"/>
    <w:rsid w:val="002D3D80"/>
    <w:rsid w:val="004C3034"/>
    <w:rsid w:val="00E46A97"/>
    <w:rsid w:val="00ED3215"/>
    <w:rsid w:val="00F0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067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0678B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F067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ED321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067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0678B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59"/>
    <w:rsid w:val="00F067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ED32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49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62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6-04-06T06:50:00Z</dcterms:created>
  <dcterms:modified xsi:type="dcterms:W3CDTF">2016-08-09T07:47:00Z</dcterms:modified>
</cp:coreProperties>
</file>